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E8B52" w14:textId="77777777" w:rsidR="0033145C" w:rsidRPr="0033145C" w:rsidRDefault="0033145C" w:rsidP="0033145C">
      <w:pPr>
        <w:keepNext/>
        <w:keepLines/>
        <w:spacing w:after="0" w:line="240" w:lineRule="auto"/>
        <w:ind w:left="-4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33145C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 xml:space="preserve">Table 12: Quality variables among precarious women, Swiss vs. documented migrants </w:t>
      </w:r>
    </w:p>
    <w:tbl>
      <w:tblPr>
        <w:tblW w:w="10506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86"/>
        <w:gridCol w:w="2760"/>
        <w:gridCol w:w="2475"/>
        <w:gridCol w:w="2085"/>
      </w:tblGrid>
      <w:tr w:rsidR="0033145C" w:rsidRPr="0033145C" w14:paraId="33E895B9" w14:textId="77777777" w:rsidTr="00901AAA">
        <w:trPr>
          <w:trHeight w:val="471"/>
          <w:tblHeader/>
        </w:trPr>
        <w:tc>
          <w:tcPr>
            <w:tcW w:w="3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3912C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Quality variables</w:t>
            </w:r>
          </w:p>
        </w:tc>
        <w:tc>
          <w:tcPr>
            <w:tcW w:w="27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50A4C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wiss precarious SP</w:t>
            </w:r>
          </w:p>
          <w:p w14:paraId="3B98B9C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36, 34.3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B317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Documented migrant precarious DMP </w:t>
            </w:r>
          </w:p>
          <w:p w14:paraId="4746D62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69, 65.7%)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DB0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-value (Mann-Whitney/chi2)</w:t>
            </w:r>
          </w:p>
        </w:tc>
      </w:tr>
      <w:tr w:rsidR="0033145C" w:rsidRPr="0033145C" w14:paraId="58EB7501" w14:textId="77777777" w:rsidTr="00901AAA">
        <w:trPr>
          <w:trHeight w:val="34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4A44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irst contact with hospital: emergency room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05D3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3E94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554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4</w:t>
            </w:r>
          </w:p>
        </w:tc>
      </w:tr>
      <w:tr w:rsidR="0033145C" w:rsidRPr="0033145C" w14:paraId="6C47A2B2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491C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8BCFB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66.7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CC8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 (72.5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19E6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41802056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9847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C88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33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8FA8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27.5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0B15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12C32971" w14:textId="77777777" w:rsidTr="00901AAA">
        <w:trPr>
          <w:trHeight w:val="114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552E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vate gynecological monitoring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9D1E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5E26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A992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33145C" w:rsidRPr="0033145C" w14:paraId="53E2F91F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9A29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EC90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8.3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2F36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 (33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0726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4F0E0137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EA3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EC3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91.7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5CDB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 (66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1F55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11DC869F" w14:textId="77777777" w:rsidTr="00901AAA">
        <w:trPr>
          <w:trHeight w:val="39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1896C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lic acid supplementation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EA6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0FB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8BB7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1</w:t>
            </w:r>
          </w:p>
        </w:tc>
      </w:tr>
      <w:tr w:rsidR="0033145C" w:rsidRPr="0033145C" w14:paraId="67E3B5F3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532B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67B3B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60.0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2527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 (64.6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346E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6513634C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827A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645F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40.0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6670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 (35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B32A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336BDB7D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535A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7EF6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406B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F1D1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044B0070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025F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reastfeeding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D99F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7C69C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B258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2</w:t>
            </w:r>
          </w:p>
        </w:tc>
      </w:tr>
      <w:tr w:rsidR="0033145C" w:rsidRPr="0033145C" w14:paraId="7FC56702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C871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7D60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B6FE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20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0360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3B0DA8D0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DA7F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B2D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651C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 (79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BDBD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13991E39" w14:textId="77777777" w:rsidTr="00901AAA">
        <w:trPr>
          <w:trHeight w:val="50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2080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ention to breastfeed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A036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559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E680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18¹</w:t>
            </w:r>
          </w:p>
        </w:tc>
      </w:tr>
      <w:tr w:rsidR="0033145C" w:rsidRPr="0033145C" w14:paraId="1508CF81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9301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6FC2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56D7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558B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079E544C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D40B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40F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 (97.2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E275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 (91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6EAE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689E7862" w14:textId="77777777" w:rsidTr="00901AAA"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499C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mission motive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D8ED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E870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E1F9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1¹</w:t>
            </w:r>
          </w:p>
        </w:tc>
      </w:tr>
      <w:tr w:rsidR="0033145C" w:rsidRPr="0033145C" w14:paraId="605E3913" w14:textId="77777777" w:rsidTr="00901AAA">
        <w:trPr>
          <w:trHeight w:val="201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D3F1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eeding/3rd trimester hemorrhage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B0A8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F084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E3B1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76AE0D1C" w14:textId="77777777" w:rsidTr="00901AAA"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0659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eclampsia/suspicion of PE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5597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5.6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5483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9C6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03B9F2DE" w14:textId="77777777" w:rsidTr="00901AAA">
        <w:trPr>
          <w:trHeight w:val="66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9F39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-</w:t>
            </w:r>
            <w:proofErr w:type="spellStart"/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abour</w:t>
            </w:r>
            <w:proofErr w:type="spellEnd"/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3C56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89B1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2B4AC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0A1604A6" w14:textId="77777777" w:rsidTr="00901AAA"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6F3F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mature or spontaneous rupture of membrane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9D88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429F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367B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3536AED2" w14:textId="77777777" w:rsidTr="00901AAA"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D007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ntaneous/maturation/trigger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6A20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 (72.2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1C7A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84.1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3EEA3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257DB1BF" w14:textId="77777777" w:rsidTr="00901AAA"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D6C5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uspicion of pathological </w:t>
            </w:r>
            <w:proofErr w:type="spellStart"/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white"/>
                <w14:ligatures w14:val="none"/>
              </w:rPr>
              <w:t>cardiotocogram</w:t>
            </w:r>
            <w:proofErr w:type="spellEnd"/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1BBA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8565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710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22614CB1" w14:textId="77777777" w:rsidTr="00901AAA">
        <w:trPr>
          <w:trHeight w:val="2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B99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reat of preterm delivery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3A699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B1AE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787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37CD92A7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7E58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Arial" w:eastAsia="Arial" w:hAnsi="Arial" w:cs="Arial"/>
                  <w:kern w:val="0"/>
                  <w:sz w:val="22"/>
                  <w:szCs w:val="22"/>
                  <w14:ligatures w14:val="none"/>
                </w:rPr>
                <w:tag w:val="goog_rdk_25"/>
                <w:id w:val="-1389495749"/>
              </w:sdtPr>
              <w:sdtContent/>
            </w:sdt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imely U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CA9C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B2E28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AB11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33145C" w:rsidRPr="0033145C" w14:paraId="59BA9AAE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FE496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1391E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8F99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21.7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BA02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0A12EC99" w14:textId="77777777" w:rsidTr="00901AAA">
        <w:trPr>
          <w:trHeight w:val="51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CE1B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42B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100%)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2B2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78.3%)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20627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53CEB723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B68A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B661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CDB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B5452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3145C" w:rsidRPr="0033145C" w14:paraId="1F27296E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4A28A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propriate time for first contact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C6665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0F78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3B5ED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3145C" w:rsidRPr="0033145C" w14:paraId="04F94777" w14:textId="77777777" w:rsidTr="00901AAA">
        <w:trPr>
          <w:trHeight w:val="315"/>
        </w:trPr>
        <w:tc>
          <w:tcPr>
            <w:tcW w:w="318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D1CD4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7CFE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4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9C90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33145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208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9387F" w14:textId="77777777" w:rsidR="0033145C" w:rsidRPr="0033145C" w:rsidRDefault="0033145C" w:rsidP="0033145C">
            <w:pPr>
              <w:widowControl w:val="0"/>
              <w:spacing w:after="0" w:line="240" w:lineRule="auto"/>
              <w:ind w:left="-4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376636" w14:textId="77777777" w:rsidR="0033145C" w:rsidRPr="0033145C" w:rsidRDefault="0033145C" w:rsidP="0033145C">
      <w:pPr>
        <w:widowControl w:val="0"/>
        <w:spacing w:after="0" w:line="240" w:lineRule="auto"/>
        <w:ind w:left="-4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33145C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¹Fisher’s exact</w:t>
      </w:r>
    </w:p>
    <w:bookmarkStart w:id="0" w:name="_heading=h.8g66ptbgm6xc" w:colFirst="0" w:colLast="0"/>
    <w:bookmarkStart w:id="1" w:name="_heading=h.7ed2pr2dlzg" w:colFirst="0" w:colLast="0"/>
    <w:bookmarkStart w:id="2" w:name="_heading=h.yqpiohizeveg" w:colFirst="0" w:colLast="0"/>
    <w:bookmarkStart w:id="3" w:name="_heading=h.pewdlrmhqol2" w:colFirst="0" w:colLast="0"/>
    <w:bookmarkStart w:id="4" w:name="_heading=h.9mpqc7eze9sz" w:colFirst="0" w:colLast="0"/>
    <w:bookmarkEnd w:id="0"/>
    <w:bookmarkEnd w:id="1"/>
    <w:bookmarkEnd w:id="2"/>
    <w:bookmarkEnd w:id="3"/>
    <w:bookmarkEnd w:id="4"/>
    <w:p w14:paraId="6A59187B" w14:textId="77777777" w:rsidR="0033145C" w:rsidRPr="0033145C" w:rsidRDefault="0033145C" w:rsidP="0033145C">
      <w:pPr>
        <w:widowControl w:val="0"/>
        <w:spacing w:after="0" w:line="240" w:lineRule="auto"/>
        <w:ind w:left="-4" w:right="-324"/>
        <w:rPr>
          <w:rFonts w:ascii="Arial" w:eastAsia="Arial" w:hAnsi="Arial" w:cs="Arial"/>
          <w:kern w:val="0"/>
          <w:sz w:val="22"/>
          <w:szCs w:val="22"/>
          <w14:ligatures w14:val="none"/>
        </w:rPr>
      </w:pPr>
      <w:sdt>
        <w:sdtPr>
          <w:rPr>
            <w:rFonts w:ascii="Arial" w:eastAsia="Arial" w:hAnsi="Arial" w:cs="Arial"/>
            <w:kern w:val="0"/>
            <w:sz w:val="22"/>
            <w:szCs w:val="22"/>
            <w14:ligatures w14:val="none"/>
          </w:rPr>
          <w:tag w:val="goog_rdk_26"/>
          <w:id w:val="-1150516063"/>
        </w:sdtPr>
        <w:sdtContent/>
      </w:sdt>
      <w:bookmarkStart w:id="5" w:name="_heading=h.q6t08ym8wkfv" w:colFirst="0" w:colLast="0"/>
      <w:bookmarkStart w:id="6" w:name="_heading=h.rcgv278iiryr" w:colFirst="0" w:colLast="0"/>
      <w:bookmarkStart w:id="7" w:name="_heading=h.gfdk884n3ju7" w:colFirst="0" w:colLast="0"/>
      <w:bookmarkEnd w:id="5"/>
      <w:bookmarkEnd w:id="6"/>
      <w:bookmarkEnd w:id="7"/>
      <w:sdt>
        <w:sdtPr>
          <w:rPr>
            <w:rFonts w:ascii="Arial" w:eastAsia="Arial" w:hAnsi="Arial" w:cs="Arial"/>
            <w:kern w:val="0"/>
            <w:sz w:val="22"/>
            <w:szCs w:val="22"/>
            <w14:ligatures w14:val="none"/>
          </w:rPr>
          <w:tag w:val="goog_rdk_27"/>
          <w:id w:val="-452410488"/>
        </w:sdtPr>
        <w:sdtContent/>
      </w:sdt>
    </w:p>
    <w:p w14:paraId="4C3493D9" w14:textId="77777777" w:rsidR="0033145C" w:rsidRDefault="0033145C"/>
    <w:sectPr w:rsidR="0033145C" w:rsidSect="0033145C">
      <w:head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58929" w14:textId="77777777" w:rsidR="00454053" w:rsidRDefault="00454053" w:rsidP="0033145C">
      <w:pPr>
        <w:spacing w:after="0" w:line="240" w:lineRule="auto"/>
      </w:pPr>
      <w:r>
        <w:separator/>
      </w:r>
    </w:p>
  </w:endnote>
  <w:endnote w:type="continuationSeparator" w:id="0">
    <w:p w14:paraId="74CD93AC" w14:textId="77777777" w:rsidR="00454053" w:rsidRDefault="00454053" w:rsidP="00331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04A02" w14:textId="77777777" w:rsidR="00454053" w:rsidRDefault="00454053" w:rsidP="0033145C">
      <w:pPr>
        <w:spacing w:after="0" w:line="240" w:lineRule="auto"/>
      </w:pPr>
      <w:r>
        <w:separator/>
      </w:r>
    </w:p>
  </w:footnote>
  <w:footnote w:type="continuationSeparator" w:id="0">
    <w:p w14:paraId="15BEB7B7" w14:textId="77777777" w:rsidR="00454053" w:rsidRDefault="00454053" w:rsidP="00331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D15C3" w14:textId="2FB0EEED" w:rsidR="0033145C" w:rsidRPr="00D958E9" w:rsidRDefault="00D958E9">
    <w:pPr>
      <w:pStyle w:val="Header"/>
      <w:rPr>
        <w:rFonts w:ascii="Times New Roman" w:hAnsi="Times New Roman" w:cs="Times New Roman"/>
      </w:rPr>
    </w:pPr>
    <w:r w:rsidRPr="00D958E9">
      <w:rPr>
        <w:rFonts w:ascii="Times New Roman" w:hAnsi="Times New Roman" w:cs="Times New Roman"/>
      </w:rPr>
      <w:t xml:space="preserve">Supporting Information – File #1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5C"/>
    <w:rsid w:val="0033145C"/>
    <w:rsid w:val="00454053"/>
    <w:rsid w:val="00D958E9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0E63"/>
  <w15:chartTrackingRefBased/>
  <w15:docId w15:val="{9F8E3369-FBE8-48F3-92C4-8400C2D9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4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4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4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4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4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4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4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4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4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45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1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45C"/>
  </w:style>
  <w:style w:type="paragraph" w:styleId="Footer">
    <w:name w:val="footer"/>
    <w:basedOn w:val="Normal"/>
    <w:link w:val="FooterChar"/>
    <w:uiPriority w:val="99"/>
    <w:unhideWhenUsed/>
    <w:rsid w:val="00331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2</cp:revision>
  <dcterms:created xsi:type="dcterms:W3CDTF">2025-01-27T17:43:00Z</dcterms:created>
  <dcterms:modified xsi:type="dcterms:W3CDTF">2025-01-27T17:55:00Z</dcterms:modified>
</cp:coreProperties>
</file>